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Suppl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3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: League table of the response rate and improvement of severity of tinnitus.</w:t>
      </w:r>
    </w:p>
    <w:tbl>
      <w:tblPr>
        <w:tblStyle w:val="6"/>
        <w:tblW w:w="11793" w:type="dxa"/>
        <w:jc w:val="center"/>
        <w:tblCellSpacing w:w="0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2"/>
        <w:gridCol w:w="979"/>
        <w:gridCol w:w="882"/>
        <w:gridCol w:w="938"/>
        <w:gridCol w:w="811"/>
        <w:gridCol w:w="838"/>
        <w:gridCol w:w="811"/>
        <w:gridCol w:w="872"/>
        <w:gridCol w:w="773"/>
        <w:gridCol w:w="962"/>
        <w:gridCol w:w="1161"/>
        <w:gridCol w:w="807"/>
        <w:gridCol w:w="1037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4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A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1.25 (0.00,2.14e+06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2.27 (0.00,2.22e+10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7 (0.00,1574.35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3 (0.00,10.48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88 (0.00,124135.01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6.67e+06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00 (0.00,0.00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6.89 (0.01,7030.7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00 (0.00,4.07e+06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9458.23 (79.69,1.12e+06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14 (0.36,3.67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B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20 (0.00,4.02e+10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1 (0.00,43546.66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1958.82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8 (0.00,1.86e+06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8.19e+06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00 (0.00,0.02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61 (0.00,730703.0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9 (0.00,2.56e+07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841.04 (0.00,3.95e+08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4.03 (0.80,20.39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3.53 (0.48,26.01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C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3 (0.00,2.47e+09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1 (0.00,2.75e+08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39 (0.00,6.75e+10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6.93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532.35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3.04 (0.00,8.25e+1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4 (0.00,4.21e+11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4171.54 (0.00,6.67e+13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5 (0.12,1.67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0 (0.07,2.29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1 (0.02,0.83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D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2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4 (0.18,1.08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39 (0.09,1.68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1 (0.02,0.68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97 (0.20,4.60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3 (0.00,28121.30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2.37 (0.00,2.70e+07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5.68e+08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00 (0.00,0.79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96.60 (0.00,5.63e+0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4.42 (0.00,5.52e+08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132627.73 (7.66,2.30e+09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9 (0.31,1.14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2 (0.14,1.97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5 (0.03,0.79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30 (0.33,5.22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35 (0.45,3.99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F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28.73 (0.00,7.74e+06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4.07e+08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00 (0.00,0.22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224.28 (0.08,660639.0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32.59 (0.00,2.21e+08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307942.56 (616.37,1.54e+08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6 (0.16,2.01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9 (0.09,2.76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14 (0.02,1.00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23 (0.22,6.95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27 (0.27,5.90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94 (0.24,3.68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G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9.23e+07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00 (0.00,0.21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7.81 (0.00,1.22e+0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13 (0.00,8.02e+07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0719.33 (0.21,5.54e+08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9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09 (0.13,9.41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95 (0.08,11.06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27 (0.06,1.12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2.39 (0.21,27.84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2.47 (0.24,25.13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83 (0.20,16.71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94 (0.17,22.32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H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00 (0.00,2.42e+09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466263.63 (0.00,5.08e+1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67746.40 (0.00,1.70e+18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6.40e+08 (0.00,4.41e+20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2 (0.02,0.83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11 (0.01,1.00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03 (0.00,0.35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27 (0.06,1.10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28 (0.03,2.25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20 (0.03,1.48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22 (0.02,2.02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11 (0.01,1.89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I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-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2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7 (0.26,1.24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0 (0.12,2.02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4 (0.02,0.79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25 (0.30,5.24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29 (0.40,4.13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96 (0.37,2.45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01 (0.25,4.16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2 (0.06,4.91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4.68 (0.62,35.05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K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1.83e+09 (645.36,5.21e+1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2.67e+08 (0.49,1.44e+17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2.52e+12 (2.12e+06,2.99e+18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0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46 (0.26,0.83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0 (0.11,1.49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1 (0.02,0.58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02 (0.28,3.75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05 (0.38,2.94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78 (0.37,1.65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83 (0.23,2.97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43 (0.05,3.69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3.82 (0.56,26.12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82 (0.36,1.88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L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15 (0.00,642131.31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1373.01 (9.02,209026.33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70 (0.27,1.82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61 (0.14,2.77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0.17 (0.05,0.65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54 (0.34,6.97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59 (0.44,5.72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18 (0.41,3.42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26 (0.28,5.54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65 (0.09,4.49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5.79 (0.73,45.69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24 (0.40,3.82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51 (0.59,3.9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M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9449.74 (0.00,1.79e+10)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tblCellSpacing w:w="0" w:type="dxa"/>
          <w:jc w:val="center"/>
        </w:trPr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2.03 (1.34,3.07)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77 (0.51,6.13)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0.50 (0.10,2.41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4.47 (1.30,15.41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4.61 (1.79,11.87)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3.43 (1.84,6.39)</w:t>
            </w:r>
          </w:p>
        </w:tc>
        <w:tc>
          <w:tcPr>
            <w:tcW w:w="81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3.63 (1.08,12.18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1.87 (0.22,15.57)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16.76 (2.56,109.62)</w:t>
            </w:r>
          </w:p>
        </w:tc>
        <w:tc>
          <w:tcPr>
            <w:tcW w:w="962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3.58 (1.73,7.42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4.38 (2.92,6.5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b/>
                <w:bCs/>
                <w:color w:val="000000"/>
                <w:sz w:val="13"/>
                <w:szCs w:val="13"/>
              </w:rPr>
              <w:t>2.89 (1.23,6.83)</w:t>
            </w:r>
          </w:p>
        </w:tc>
        <w:tc>
          <w:tcPr>
            <w:tcW w:w="1037" w:type="dxa"/>
            <w:tcBorders>
              <w:tl2br w:val="nil"/>
              <w:tr2bl w:val="nil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color w:val="000000"/>
                <w:sz w:val="13"/>
                <w:szCs w:val="13"/>
              </w:rPr>
              <w:t>J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15"/>
          <w:szCs w:val="15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1NDEwMGRhOGU1NTU2NjYzNmYxMDZmYTkzMGRjMTQifQ=="/>
  </w:docVars>
  <w:rsids>
    <w:rsidRoot w:val="3A841FC0"/>
    <w:rsid w:val="006424A3"/>
    <w:rsid w:val="059C652E"/>
    <w:rsid w:val="09F0088E"/>
    <w:rsid w:val="21BE7145"/>
    <w:rsid w:val="3A841FC0"/>
    <w:rsid w:val="3B8D3688"/>
    <w:rsid w:val="51032022"/>
    <w:rsid w:val="56B50533"/>
    <w:rsid w:val="5B8177D5"/>
    <w:rsid w:val="6A6B29B7"/>
    <w:rsid w:val="733E244C"/>
    <w:rsid w:val="755A053D"/>
    <w:rsid w:val="76E92557"/>
    <w:rsid w:val="7D88523F"/>
    <w:rsid w:val="7FD5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100" w:beforeLines="0" w:beforeAutospacing="0" w:after="90" w:afterLines="0" w:afterAutospacing="0" w:line="240" w:lineRule="auto"/>
      <w:jc w:val="center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240" w:lineRule="auto"/>
      <w:jc w:val="center"/>
      <w:outlineLvl w:val="1"/>
    </w:pPr>
    <w:rPr>
      <w:rFonts w:ascii="Arial" w:hAnsi="Arial" w:eastAsia="宋体" w:cs="Times New Roman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qFormat/>
    <w:uiPriority w:val="0"/>
    <w:pPr>
      <w:widowControl/>
      <w:spacing w:after="100" w:line="256" w:lineRule="auto"/>
      <w:ind w:left="440"/>
      <w:jc w:val="left"/>
    </w:pPr>
    <w:rPr>
      <w:rFonts w:cs="Times New Roman" w:asciiTheme="minorAscii" w:hAnsiTheme="minorAscii" w:eastAsiaTheme="minorEastAsia"/>
      <w:kern w:val="0"/>
      <w:sz w:val="24"/>
      <w:szCs w:val="22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8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32"/>
    </w:rPr>
  </w:style>
  <w:style w:type="character" w:customStyle="1" w:styleId="9">
    <w:name w:val="标题 2 Char"/>
    <w:link w:val="3"/>
    <w:qFormat/>
    <w:uiPriority w:val="0"/>
    <w:rPr>
      <w:rFonts w:ascii="Arial" w:hAnsi="Arial" w:eastAsia="宋体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5:35:00Z</dcterms:created>
  <dc:creator>。。。</dc:creator>
  <cp:lastModifiedBy>。。。</cp:lastModifiedBy>
  <dcterms:modified xsi:type="dcterms:W3CDTF">2023-08-07T15:3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4C2FAC7CCF148D38BC5EFDE31CEC80F_11</vt:lpwstr>
  </property>
</Properties>
</file>